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ab/>
        <w:tab/>
        <w:tab/>
        <w:tab/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Supplemental Table S2. </w:t>
      </w:r>
      <w:r>
        <w:rPr>
          <w:b/>
          <w:sz w:val="20"/>
        </w:rPr>
        <w:t>Levels of s</w:t>
      </w:r>
      <w:r>
        <w:rPr>
          <w:b/>
          <w:sz w:val="20"/>
        </w:rPr>
        <w:t>erum MALAT1, AFAP1-AS1 and AL359062 in NPC patients before and after treatment</w:t>
      </w:r>
      <w:r>
        <w:rPr>
          <w:b/>
          <w:sz w:val="20"/>
        </w:rPr>
        <w:t>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516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845"/>
        <w:gridCol w:w="926"/>
        <w:gridCol w:w="1291"/>
        <w:gridCol w:w="1369"/>
        <w:gridCol w:w="1369"/>
        <w:gridCol w:w="1150"/>
        <w:gridCol w:w="1369"/>
        <w:gridCol w:w="1109"/>
        <w:gridCol w:w="1214"/>
        <w:gridCol w:w="3714"/>
      </w:tblGrid>
      <w:tr>
        <w:trPr/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s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=10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years)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ease stage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AT1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FAP1-AS1</w:t>
            </w:r>
          </w:p>
        </w:tc>
        <w:tc>
          <w:tcPr>
            <w:tcW w:w="2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359062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ical findings during follow-up</w:t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efor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fte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efor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fte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efor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fter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bookmarkStart w:id="0" w:name="OLE_LINK67"/>
            <w:bookmarkStart w:id="1" w:name="OLE_LINK66"/>
            <w:bookmarkStart w:id="2" w:name="OLE_LINK65"/>
            <w:bookmarkStart w:id="3" w:name="OLE_LINK64"/>
            <w:bookmarkStart w:id="4" w:name="OLE_LINK63"/>
            <w:bookmarkStart w:id="5" w:name="OLE_LINK62"/>
            <w:bookmarkStart w:id="6" w:name="OLE_LINK61"/>
            <w:bookmarkStart w:id="7" w:name="OLE_LINK60"/>
            <w:bookmarkStart w:id="8" w:name="OLE_LINK59"/>
            <w:bookmarkStart w:id="9" w:name="OLE_LINK58"/>
            <w:bookmarkStart w:id="10" w:name="OLE_LINK57"/>
            <w:bookmarkStart w:id="11" w:name="OLE_LINK56"/>
            <w:bookmarkStart w:id="12" w:name="OLE_LINK55"/>
            <w:bookmarkStart w:id="13" w:name="OLE_LINK54"/>
            <w:bookmarkStart w:id="14" w:name="OLE_LINK53"/>
            <w:bookmarkStart w:id="15" w:name="OLE_LINK52"/>
            <w:bookmarkStart w:id="16" w:name="OLE_LINK51"/>
            <w:bookmarkStart w:id="17" w:name="OLE_LINK50"/>
            <w:bookmarkStart w:id="18" w:name="OLE_LINK49"/>
            <w:bookmarkStart w:id="19" w:name="OLE_LINK48"/>
            <w:bookmarkStart w:id="20" w:name="OLE_LINK47"/>
            <w:bookmarkStart w:id="21" w:name="OLE_LINK46"/>
            <w:bookmarkStart w:id="22" w:name="OLE_LINK45"/>
            <w:bookmarkStart w:id="23" w:name="OLE_LINK44"/>
            <w:bookmarkStart w:id="24" w:name="OLE_LINK43"/>
            <w:bookmarkStart w:id="25" w:name="OLE_LINK42"/>
            <w:bookmarkStart w:id="26" w:name="OLE_LINK41"/>
            <w:bookmarkStart w:id="27" w:name="OLE_LINK40"/>
            <w:bookmarkStart w:id="28" w:name="OLE_LINK39"/>
            <w:bookmarkStart w:id="29" w:name="OLE_LINK38"/>
            <w:bookmarkStart w:id="30" w:name="OLE_LINK37"/>
            <w:bookmarkStart w:id="31" w:name="OLE_LINK36"/>
            <w:bookmarkStart w:id="32" w:name="OLE_LINK35"/>
            <w:bookmarkStart w:id="33" w:name="OLE_LINK34"/>
            <w:bookmarkStart w:id="34" w:name="OLE_LINK33"/>
            <w:bookmarkStart w:id="35" w:name="OLE_LINK32"/>
            <w:bookmarkStart w:id="36" w:name="OLE_LINK31"/>
            <w:bookmarkStart w:id="37" w:name="OLE_LINK30"/>
            <w:bookmarkStart w:id="38" w:name="OLE_LINK29"/>
            <w:bookmarkStart w:id="39" w:name="OLE_LINK28"/>
            <w:bookmarkStart w:id="40" w:name="OLE_LINK27"/>
            <w:bookmarkStart w:id="41" w:name="OLE_LINK26"/>
            <w:bookmarkStart w:id="42" w:name="OLE_LINK25"/>
            <w:bookmarkStart w:id="43" w:name="OLE_LINK24"/>
            <w:bookmarkStart w:id="44" w:name="OLE_LINK23"/>
            <w:bookmarkStart w:id="45" w:name="OLE_LINK22"/>
            <w:bookmarkStart w:id="46" w:name="OLE_LINK21"/>
            <w:bookmarkStart w:id="47" w:name="OLE_LINK20"/>
            <w:bookmarkStart w:id="48" w:name="OLE_LINK19"/>
            <w:bookmarkStart w:id="49" w:name="OLE_LINK18"/>
            <w:bookmarkStart w:id="50" w:name="OLE_LINK17"/>
            <w:bookmarkStart w:id="51" w:name="OLE_LINK16"/>
            <w:bookmarkStart w:id="52" w:name="OLE_LINK15"/>
            <w:bookmarkStart w:id="53" w:name="OLE_LINK14"/>
            <w:bookmarkStart w:id="54" w:name="OLE_LINK13"/>
            <w:bookmarkStart w:id="55" w:name="OLE_LINK12"/>
            <w:bookmarkStart w:id="56" w:name="OLE_LINK11"/>
            <w:bookmarkStart w:id="57" w:name="OLE_LINK10"/>
            <w:bookmarkStart w:id="58" w:name="OLE_LINK9"/>
            <w:bookmarkStart w:id="59" w:name="OLE_LINK8"/>
            <w:bookmarkStart w:id="60" w:name="OLE_LINK7"/>
            <w:bookmarkStart w:id="61" w:name="OLE_LINK6"/>
            <w:bookmarkStart w:id="62" w:name="OLE_LINK5"/>
            <w:bookmarkStart w:id="63" w:name="OLE_LINK4"/>
            <w:bookmarkStart w:id="64" w:name="OLE_LINK3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3M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23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2829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30907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151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2123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9374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3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5005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37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1687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009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102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01793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5614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50848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596646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428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89186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66816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9387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00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05083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57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208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4100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1726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6459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3442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669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0873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126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0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2322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60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9030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58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21228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0908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7454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5232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19632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31513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34521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5237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62086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11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5283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23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0446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345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4797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429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49735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1109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26048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6275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66869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81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7854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9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73507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21382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2N2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70792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321600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.06319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.162278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.32264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.07504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Recurrence and metastasis</w:t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3N3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.5565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.18311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4.70705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4065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3.30116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439402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idual lymph nodes</w:t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1352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8451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73833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6292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5715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0985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4751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361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6817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31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792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78564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78876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878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9469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99451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16073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6372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597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71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1307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582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617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35908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3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9935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9045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32917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9436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67367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04545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1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6563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60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1223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368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9794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82486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3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1661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233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6532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99145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22796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3521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3N2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3806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68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530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679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4239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94296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3N2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482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5933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89816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651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22366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1095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3N0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2538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92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5648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84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3528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19493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91482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3841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37306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64542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79419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6116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4207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33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9397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534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6596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22175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17378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5210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43072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4993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633199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1262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8668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597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5395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678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6329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4662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01536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89459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3152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7403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4077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707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7310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629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9693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43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7314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2312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4513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5915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6073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4715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87405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0435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3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3968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85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97399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22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8889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209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35586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69158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86941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2721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22488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7337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.27234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7929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7415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25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6389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24073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currence</w:t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97510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07354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87975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9649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50854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8357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783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034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2084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93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6104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275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3094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69573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4914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1411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8677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8918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1400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801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0862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967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2147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3375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8153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142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6357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76985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62563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1175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44639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5832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4615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984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47415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07035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kern w:val="0"/>
                <w:sz w:val="20"/>
              </w:rPr>
              <w:t>Recurrence</w:t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4584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461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13243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85711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3783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498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7472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56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77038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125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2158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4220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2024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3024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4679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6000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4664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13694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4N2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.2643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.0308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7690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429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2551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9122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kern w:val="0"/>
                <w:sz w:val="20"/>
              </w:rPr>
              <w:t>Recurrence</w:t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34840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37414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821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6300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8108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26134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50400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019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980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77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1618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7178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5429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55059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9581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1367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2064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68265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325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710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0272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361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4305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03680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024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5920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87166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0393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40887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9800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1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4052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139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1397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166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2526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47684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7249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92272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32588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60692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9181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3580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1636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14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9328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19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17518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53381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5826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13358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42415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6800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1019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8148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028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74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58582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940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424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6800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3027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7973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4839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6281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88076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207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7836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63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7364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684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17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482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8766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788592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82787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231448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2313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2924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7421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292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7400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95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72185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49726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14568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56399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26018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89627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4182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96023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0967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018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4027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756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620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28364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88180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44064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6029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0642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38166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34187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2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5669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9189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8658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887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081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0565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2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07857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09829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538935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4731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63465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7615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1487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60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2282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234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9254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45303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48587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9640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1123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7778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30113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7795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3896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02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388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06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0337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32305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4698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54593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662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08709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9111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87143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46264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195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4403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389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692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1774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03225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3286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18219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29172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65659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26494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41418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98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7125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667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948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6086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71488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3833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2924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72657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20662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03313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2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5883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627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4475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43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2339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46807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4686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.56503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55364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762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82652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9918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2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0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4215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38033</w:t>
            </w:r>
          </w:p>
        </w:tc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51688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7964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10890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24562</w:t>
            </w:r>
          </w:p>
        </w:tc>
        <w:tc>
          <w:tcPr>
            <w:tcW w:w="37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43875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17949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58445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9255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67313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6707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80123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22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20990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385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7210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9318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37492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4896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6744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248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36328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39276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3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59797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.5868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8319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0683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.25078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029909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Recurrence and metastasis</w:t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7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.566278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.0453745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3.2690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296006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.93781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.3905818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Residual lymph nodes and </w:t>
            </w:r>
            <w:r>
              <w:rPr>
                <w:b/>
                <w:kern w:val="0"/>
                <w:sz w:val="20"/>
              </w:rPr>
              <w:t>metastasis</w:t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147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407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5342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710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9077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2658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3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049868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33241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838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87648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45446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25692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11248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016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9500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597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9040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15931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3321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86087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6683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86138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25036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41946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8701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619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9222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938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30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9541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51952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6506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8538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6157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63803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9758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1716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19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1635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14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200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7692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9352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6065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4871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1854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0266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1029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3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458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54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328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90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335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1090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130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0883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59853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38938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23084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8540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0217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3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500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445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22357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29780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2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2M1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97127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2295</w:t>
            </w:r>
          </w:p>
        </w:tc>
        <w:tc>
          <w:tcPr>
            <w:tcW w:w="115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230760</w:t>
            </w:r>
          </w:p>
        </w:tc>
        <w:tc>
          <w:tcPr>
            <w:tcW w:w="136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0150</w:t>
            </w:r>
          </w:p>
        </w:tc>
        <w:tc>
          <w:tcPr>
            <w:tcW w:w="110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63700</w:t>
            </w:r>
          </w:p>
        </w:tc>
        <w:tc>
          <w:tcPr>
            <w:tcW w:w="12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3642</w:t>
            </w:r>
          </w:p>
        </w:tc>
        <w:tc>
          <w:tcPr>
            <w:tcW w:w="371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977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88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8657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83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2544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4227</w:t>
            </w:r>
          </w:p>
        </w:tc>
        <w:tc>
          <w:tcPr>
            <w:tcW w:w="3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3M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6920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783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62057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71863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10135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1625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1M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09403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32578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9801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57017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5230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5713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0M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1553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6273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34392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16625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8583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21627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9282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1029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55229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7526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9575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00632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N2M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66088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8354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04168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794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747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7064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2M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47702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81202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99752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52826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86721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17166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3N1M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38286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1728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3241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6750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4688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5294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96659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3566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5751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8777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1839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4679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4N1M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52506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1310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90979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0237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58396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434469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3M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104374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700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59279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5289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38973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7874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2N1M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27657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8927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87837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85813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683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9979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Patients who did not show significant decreased </w:t>
      </w:r>
      <w:r>
        <w:rPr>
          <w:sz w:val="20"/>
        </w:rPr>
        <w:t>levels</w:t>
      </w:r>
      <w:r>
        <w:rPr>
          <w:sz w:val="20"/>
        </w:rPr>
        <w:t xml:space="preserve"> in either </w:t>
      </w:r>
      <w:r>
        <w:rPr>
          <w:i/>
          <w:sz w:val="20"/>
        </w:rPr>
        <w:t>MALAT1</w:t>
      </w:r>
      <w:r>
        <w:rPr>
          <w:sz w:val="20"/>
        </w:rPr>
        <w:t>,</w:t>
      </w:r>
      <w:r>
        <w:rPr>
          <w:sz w:val="20"/>
        </w:rPr>
        <w:t xml:space="preserve"> </w:t>
      </w:r>
      <w:r>
        <w:rPr>
          <w:i/>
          <w:sz w:val="20"/>
        </w:rPr>
        <w:t>AFAP1-AS1</w:t>
      </w:r>
      <w:r>
        <w:rPr>
          <w:sz w:val="20"/>
        </w:rPr>
        <w:t xml:space="preserve"> or </w:t>
      </w:r>
      <w:r>
        <w:rPr>
          <w:i/>
          <w:sz w:val="20"/>
        </w:rPr>
        <w:t>AL359062</w:t>
      </w:r>
      <w:r>
        <w:rPr>
          <w:sz w:val="20"/>
        </w:rPr>
        <w:t xml:space="preserve"> after treatment are </w:t>
      </w:r>
      <w:bookmarkStart w:id="65" w:name="OLE_LINK2"/>
      <w:bookmarkStart w:id="66" w:name="OLE_LINK1"/>
      <w:r>
        <w:rPr>
          <w:sz w:val="20"/>
        </w:rPr>
        <w:t xml:space="preserve">highlighted in </w:t>
      </w:r>
      <w:bookmarkEnd w:id="65"/>
      <w:bookmarkEnd w:id="66"/>
      <w:r>
        <w:rPr>
          <w:sz w:val="20"/>
        </w:rPr>
        <w:t xml:space="preserve">bold. </w:t>
      </w:r>
    </w:p>
    <w:p>
      <w:pPr>
        <w:pStyle w:val="Normal"/>
        <w:spacing w:lineRule="auto" w:line="360"/>
        <w:ind w:left="1" w:hanging="0"/>
        <w:textAlignment w:val="baseline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5:43:00Z</dcterms:created>
  <dc:creator>ASUS</dc:creator>
  <dc:description/>
  <dc:language>en-US</dc:language>
  <cp:lastModifiedBy>ka.r</cp:lastModifiedBy>
  <cp:lastPrinted>2016-11-26T12:18:00Z</cp:lastPrinted>
  <dcterms:modified xsi:type="dcterms:W3CDTF">2017-03-30T05:43:00Z</dcterms:modified>
  <cp:revision>2</cp:revision>
  <dc:subject/>
  <dc:title/>
</cp:coreProperties>
</file>